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20A0" w:rsidRDefault="007320A0" w:rsidP="007320A0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upplementary material</w:t>
      </w:r>
    </w:p>
    <w:p w:rsidR="007320A0" w:rsidRDefault="00B408F3" w:rsidP="00902853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noProof/>
          <w:color w:val="000000"/>
          <w:kern w:val="0"/>
          <w:sz w:val="24"/>
          <w:szCs w:val="24"/>
        </w:rPr>
        <w:drawing>
          <wp:inline distT="0" distB="0" distL="0" distR="0">
            <wp:extent cx="5267325" cy="2952750"/>
            <wp:effectExtent l="0" t="0" r="9525" b="0"/>
            <wp:docPr id="1" name="图片 1" descr="C:\Users\Administrator\Desktop\6.8以前返修 武汉许慧芳（胶质母细胞瘤）–FIG\返修投稿系统 6.6\Figures_revised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6.8以前返修 武汉许慧芳（胶质母细胞瘤）–FIG\返修投稿系统 6.6\Figures_revised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95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08F3" w:rsidRPr="00B408F3" w:rsidRDefault="00B408F3" w:rsidP="00B408F3">
      <w:pPr>
        <w:widowControl/>
        <w:spacing w:line="340" w:lineRule="atLeast"/>
        <w:rPr>
          <w:rFonts w:ascii="Times New Roman" w:eastAsia="等线" w:hAnsi="Times New Roman" w:cs="Times New Roman"/>
          <w:bCs/>
          <w:kern w:val="0"/>
          <w:sz w:val="24"/>
          <w:szCs w:val="24"/>
          <w:lang w:eastAsia="de-DE"/>
        </w:rPr>
      </w:pPr>
      <w:r w:rsidRPr="00B408F3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de-DE"/>
        </w:rPr>
        <w:t xml:space="preserve">Figure S1. </w:t>
      </w:r>
      <w:r w:rsidRPr="00B408F3">
        <w:rPr>
          <w:rFonts w:ascii="Times New Roman" w:eastAsia="等线" w:hAnsi="Times New Roman" w:cs="Times New Roman"/>
          <w:bCs/>
          <w:kern w:val="0"/>
          <w:sz w:val="24"/>
          <w:szCs w:val="24"/>
          <w:lang w:eastAsia="de-DE"/>
        </w:rPr>
        <w:t>The expression levels of the five-mRNA signature in the four subtypes of GBM.</w:t>
      </w:r>
    </w:p>
    <w:p w:rsidR="00B408F3" w:rsidRPr="00B408F3" w:rsidRDefault="00B408F3" w:rsidP="00902853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:rsidR="00B408F3" w:rsidRDefault="00B408F3" w:rsidP="00902853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:rsidR="00B408F3" w:rsidRDefault="00B408F3" w:rsidP="00902853">
      <w:pPr>
        <w:widowControl/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</w:pPr>
      <w:bookmarkStart w:id="0" w:name="_GoBack"/>
      <w:bookmarkEnd w:id="0"/>
    </w:p>
    <w:p w:rsidR="00902853" w:rsidRPr="00902853" w:rsidRDefault="00902853" w:rsidP="00902853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90285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1</w:t>
      </w:r>
      <w:r w:rsidRPr="0090285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 The sequences of the specific prime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76"/>
        <w:gridCol w:w="1186"/>
        <w:gridCol w:w="5744"/>
      </w:tblGrid>
      <w:tr w:rsidR="00902853" w:rsidRPr="00902853" w:rsidTr="00902853">
        <w:trPr>
          <w:trHeight w:val="300"/>
        </w:trPr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853" w:rsidRPr="00902853" w:rsidRDefault="00902853" w:rsidP="0090285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028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41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853" w:rsidRPr="00902853" w:rsidRDefault="00902853" w:rsidP="0090285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028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ers</w:t>
            </w:r>
          </w:p>
        </w:tc>
      </w:tr>
      <w:tr w:rsidR="00902853" w:rsidRPr="00902853" w:rsidTr="00902853">
        <w:trPr>
          <w:trHeight w:val="300"/>
        </w:trPr>
        <w:tc>
          <w:tcPr>
            <w:tcW w:w="8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853" w:rsidRPr="00902853" w:rsidRDefault="00902853" w:rsidP="0090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PR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53" w:rsidRPr="00902853" w:rsidRDefault="00902853" w:rsidP="0090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53" w:rsidRPr="00902853" w:rsidRDefault="00902853" w:rsidP="0090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’-CATACCATCGCAGACTTCT-3’</w:t>
            </w:r>
          </w:p>
        </w:tc>
      </w:tr>
      <w:tr w:rsidR="00902853" w:rsidRPr="00902853" w:rsidTr="00902853">
        <w:trPr>
          <w:trHeight w:val="300"/>
        </w:trPr>
        <w:tc>
          <w:tcPr>
            <w:tcW w:w="8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2853" w:rsidRPr="00902853" w:rsidRDefault="00902853" w:rsidP="0090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53" w:rsidRPr="00902853" w:rsidRDefault="00902853" w:rsidP="0090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53" w:rsidRPr="00902853" w:rsidRDefault="00902853" w:rsidP="0090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’-GCACTTGTTCACCTTCCT-3</w:t>
            </w:r>
          </w:p>
        </w:tc>
      </w:tr>
      <w:tr w:rsidR="00902853" w:rsidRPr="00902853" w:rsidTr="00902853">
        <w:trPr>
          <w:trHeight w:val="315"/>
        </w:trPr>
        <w:tc>
          <w:tcPr>
            <w:tcW w:w="8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853" w:rsidRPr="00902853" w:rsidRDefault="00902853" w:rsidP="0090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53" w:rsidRPr="00902853" w:rsidRDefault="00902853" w:rsidP="0090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53" w:rsidRPr="00902853" w:rsidRDefault="00902853" w:rsidP="0090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’-AACAGCGTGGCTTAGATT-3’</w:t>
            </w:r>
          </w:p>
        </w:tc>
      </w:tr>
      <w:tr w:rsidR="00902853" w:rsidRPr="00902853" w:rsidTr="00902853">
        <w:trPr>
          <w:trHeight w:val="300"/>
        </w:trPr>
        <w:tc>
          <w:tcPr>
            <w:tcW w:w="8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2853" w:rsidRPr="00902853" w:rsidRDefault="00902853" w:rsidP="0090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53" w:rsidRPr="00902853" w:rsidRDefault="00902853" w:rsidP="0090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53" w:rsidRPr="00902853" w:rsidRDefault="00902853" w:rsidP="0090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’-CACAGTAATGGAGTAACAGAG-3’</w:t>
            </w:r>
          </w:p>
        </w:tc>
      </w:tr>
      <w:tr w:rsidR="00902853" w:rsidRPr="00902853" w:rsidTr="00902853">
        <w:trPr>
          <w:trHeight w:val="315"/>
        </w:trPr>
        <w:tc>
          <w:tcPr>
            <w:tcW w:w="8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853" w:rsidRPr="00902853" w:rsidRDefault="00902853" w:rsidP="0090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LYL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53" w:rsidRPr="00902853" w:rsidRDefault="00902853" w:rsidP="0090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53" w:rsidRPr="00902853" w:rsidRDefault="00902853" w:rsidP="0090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’-CTCCTCCTCTTCGCAATG-3’</w:t>
            </w:r>
          </w:p>
        </w:tc>
      </w:tr>
      <w:tr w:rsidR="00902853" w:rsidRPr="00902853" w:rsidTr="00902853">
        <w:trPr>
          <w:trHeight w:val="300"/>
        </w:trPr>
        <w:tc>
          <w:tcPr>
            <w:tcW w:w="8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2853" w:rsidRPr="00902853" w:rsidRDefault="00902853" w:rsidP="0090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53" w:rsidRPr="00902853" w:rsidRDefault="00902853" w:rsidP="0090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53" w:rsidRPr="00902853" w:rsidRDefault="00902853" w:rsidP="0090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’-CGCTCACTCATGTACTGTA-3’</w:t>
            </w:r>
          </w:p>
        </w:tc>
      </w:tr>
      <w:tr w:rsidR="00902853" w:rsidRPr="00902853" w:rsidTr="00902853">
        <w:trPr>
          <w:trHeight w:val="315"/>
        </w:trPr>
        <w:tc>
          <w:tcPr>
            <w:tcW w:w="8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853" w:rsidRPr="00902853" w:rsidRDefault="00902853" w:rsidP="0090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C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53" w:rsidRPr="00902853" w:rsidRDefault="00902853" w:rsidP="0090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53" w:rsidRPr="00902853" w:rsidRDefault="00902853" w:rsidP="0090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’-GCAGACAGTAGACAGAACA-3’</w:t>
            </w:r>
          </w:p>
        </w:tc>
      </w:tr>
      <w:tr w:rsidR="00902853" w:rsidRPr="00902853" w:rsidTr="00902853">
        <w:trPr>
          <w:trHeight w:val="300"/>
        </w:trPr>
        <w:tc>
          <w:tcPr>
            <w:tcW w:w="8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2853" w:rsidRPr="00902853" w:rsidRDefault="00902853" w:rsidP="0090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53" w:rsidRPr="00902853" w:rsidRDefault="00902853" w:rsidP="0090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53" w:rsidRPr="00902853" w:rsidRDefault="00902853" w:rsidP="0090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’-AACCTCATCAACGACATAGA-3’</w:t>
            </w:r>
          </w:p>
        </w:tc>
      </w:tr>
      <w:tr w:rsidR="00902853" w:rsidRPr="00902853" w:rsidTr="00902853">
        <w:trPr>
          <w:trHeight w:val="315"/>
        </w:trPr>
        <w:tc>
          <w:tcPr>
            <w:tcW w:w="8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853" w:rsidRPr="00902853" w:rsidRDefault="00902853" w:rsidP="0090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K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53" w:rsidRPr="00902853" w:rsidRDefault="00902853" w:rsidP="0090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53" w:rsidRPr="00902853" w:rsidRDefault="00902853" w:rsidP="0090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’-GCAACTGGAAGAAGGAGT-3’</w:t>
            </w:r>
          </w:p>
        </w:tc>
      </w:tr>
      <w:tr w:rsidR="00902853" w:rsidRPr="00902853" w:rsidTr="00902853">
        <w:trPr>
          <w:trHeight w:val="300"/>
        </w:trPr>
        <w:tc>
          <w:tcPr>
            <w:tcW w:w="8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2853" w:rsidRPr="00902853" w:rsidRDefault="00902853" w:rsidP="0090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53" w:rsidRPr="00902853" w:rsidRDefault="00902853" w:rsidP="0090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53" w:rsidRPr="00902853" w:rsidRDefault="00902853" w:rsidP="0090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5’-TGGCACTGAGCATTGTAG-3’</w:t>
            </w:r>
          </w:p>
        </w:tc>
      </w:tr>
      <w:tr w:rsidR="00902853" w:rsidRPr="00902853" w:rsidTr="00902853">
        <w:trPr>
          <w:trHeight w:val="300"/>
        </w:trPr>
        <w:tc>
          <w:tcPr>
            <w:tcW w:w="82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2853" w:rsidRPr="00902853" w:rsidRDefault="00902853" w:rsidP="0090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53" w:rsidRPr="00902853" w:rsidRDefault="00902853" w:rsidP="0090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853" w:rsidRPr="00902853" w:rsidRDefault="00902853" w:rsidP="0090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RANGE!C13"/>
            <w:r w:rsidRPr="00902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’-TGAAGGTCGGAGTCAACGG-3’</w:t>
            </w:r>
            <w:bookmarkEnd w:id="1"/>
          </w:p>
        </w:tc>
      </w:tr>
      <w:tr w:rsidR="00902853" w:rsidRPr="00902853" w:rsidTr="00902853">
        <w:trPr>
          <w:trHeight w:val="300"/>
        </w:trPr>
        <w:tc>
          <w:tcPr>
            <w:tcW w:w="8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2853" w:rsidRPr="00902853" w:rsidRDefault="00902853" w:rsidP="0090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853" w:rsidRPr="00902853" w:rsidRDefault="00902853" w:rsidP="0090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853" w:rsidRPr="00902853" w:rsidRDefault="00902853" w:rsidP="0090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" w:name="RANGE!C14"/>
            <w:r w:rsidRPr="00902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’-CCTGGAAGATGGTGATGGG-3’</w:t>
            </w:r>
            <w:bookmarkEnd w:id="2"/>
          </w:p>
        </w:tc>
      </w:tr>
    </w:tbl>
    <w:p w:rsidR="00B642E0" w:rsidRDefault="00902853">
      <w:r w:rsidRPr="00902853">
        <w:rPr>
          <w:rFonts w:ascii="Times New Roman" w:eastAsia="等线" w:hAnsi="Times New Roman" w:cs="Times New Roman"/>
          <w:b/>
          <w:bCs/>
          <w:noProof/>
          <w:sz w:val="24"/>
          <w:szCs w:val="24"/>
        </w:rPr>
        <w:br w:type="column"/>
      </w:r>
    </w:p>
    <w:sectPr w:rsidR="00B642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3556" w:rsidRDefault="00A73556" w:rsidP="00902853">
      <w:r>
        <w:separator/>
      </w:r>
    </w:p>
  </w:endnote>
  <w:endnote w:type="continuationSeparator" w:id="0">
    <w:p w:rsidR="00A73556" w:rsidRDefault="00A73556" w:rsidP="009028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3556" w:rsidRDefault="00A73556" w:rsidP="00902853">
      <w:r>
        <w:separator/>
      </w:r>
    </w:p>
  </w:footnote>
  <w:footnote w:type="continuationSeparator" w:id="0">
    <w:p w:rsidR="00A73556" w:rsidRDefault="00A73556" w:rsidP="009028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34E"/>
    <w:rsid w:val="00305B3C"/>
    <w:rsid w:val="007320A0"/>
    <w:rsid w:val="00902853"/>
    <w:rsid w:val="00A1734E"/>
    <w:rsid w:val="00A73556"/>
    <w:rsid w:val="00B408F3"/>
    <w:rsid w:val="00B642E0"/>
    <w:rsid w:val="00C44125"/>
    <w:rsid w:val="00FB3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248B1A"/>
  <w15:chartTrackingRefBased/>
  <w15:docId w15:val="{35DAFFCC-250D-46C9-B2A0-CE1E05AC3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28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28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28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28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5</Words>
  <Characters>542</Characters>
  <Application>Microsoft Office Word</Application>
  <DocSecurity>0</DocSecurity>
  <Lines>4</Lines>
  <Paragraphs>1</Paragraphs>
  <ScaleCrop>false</ScaleCrop>
  <Company>Microsoft</Company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</dc:creator>
  <cp:keywords/>
  <dc:description/>
  <cp:lastModifiedBy>MM</cp:lastModifiedBy>
  <cp:revision>7</cp:revision>
  <dcterms:created xsi:type="dcterms:W3CDTF">2022-06-06T01:24:00Z</dcterms:created>
  <dcterms:modified xsi:type="dcterms:W3CDTF">2022-06-06T03:22:00Z</dcterms:modified>
</cp:coreProperties>
</file>